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55D" w:rsidRPr="00645841" w:rsidRDefault="004F255D" w:rsidP="004F255D">
      <w:pPr>
        <w:jc w:val="center"/>
        <w:rPr>
          <w:rFonts w:eastAsiaTheme="minorEastAsia"/>
          <w:szCs w:val="21"/>
        </w:rPr>
      </w:pPr>
      <w:r w:rsidRPr="00645841">
        <w:rPr>
          <w:rFonts w:cs="Times New Roman"/>
          <w:b/>
          <w:bCs/>
          <w:szCs w:val="21"/>
        </w:rPr>
        <w:t>T</w:t>
      </w:r>
      <w:r w:rsidRPr="00645841">
        <w:rPr>
          <w:rFonts w:cs="Times New Roman" w:hint="eastAsia"/>
          <w:b/>
          <w:bCs/>
          <w:szCs w:val="21"/>
        </w:rPr>
        <w:t>able</w:t>
      </w:r>
      <w:r w:rsidRPr="00645841">
        <w:rPr>
          <w:rFonts w:cs="Times New Roman"/>
          <w:b/>
          <w:bCs/>
          <w:szCs w:val="21"/>
        </w:rPr>
        <w:t xml:space="preserve"> S3.</w:t>
      </w:r>
      <w:r w:rsidRPr="00645841">
        <w:rPr>
          <w:szCs w:val="21"/>
        </w:rPr>
        <w:t xml:space="preserve"> </w:t>
      </w:r>
      <w:r w:rsidRPr="00645841">
        <w:rPr>
          <w:rFonts w:cs="Times New Roman"/>
          <w:b/>
          <w:bCs/>
          <w:szCs w:val="21"/>
        </w:rPr>
        <w:t xml:space="preserve">The 10 conserved motifs of chemoreception genes family in the </w:t>
      </w:r>
      <w:proofErr w:type="spellStart"/>
      <w:r w:rsidRPr="00645841">
        <w:rPr>
          <w:rFonts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cs="Times New Roman"/>
          <w:b/>
          <w:bCs/>
          <w:i/>
          <w:iCs/>
          <w:szCs w:val="21"/>
        </w:rPr>
        <w:t>chinensi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870"/>
        <w:gridCol w:w="771"/>
        <w:gridCol w:w="6170"/>
      </w:tblGrid>
      <w:tr w:rsidR="004F255D" w:rsidTr="00744593">
        <w:trPr>
          <w:trHeight w:val="285"/>
          <w:jc w:val="center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Gene</w:t>
            </w:r>
          </w:p>
          <w:p w:rsidR="004F255D" w:rsidRDefault="004F255D" w:rsidP="00744593">
            <w:r>
              <w:rPr>
                <w:rFonts w:hint="eastAsia"/>
              </w:rPr>
              <w:t>F</w:t>
            </w:r>
            <w:r>
              <w:t>amil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Motif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Length (aa)</w:t>
            </w:r>
          </w:p>
        </w:tc>
        <w:tc>
          <w:tcPr>
            <w:tcW w:w="6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Amino acid conserved sequence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tcBorders>
              <w:top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O</w:t>
            </w:r>
            <w:r>
              <w:t>BPs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tcBorders>
              <w:top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 xml:space="preserve">PNDRNYKCFLKCGFEEVGLIDDQGIIDGE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5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GRPDGCETAYNFMVC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50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TLSSSSFVFGILVVMLVGQMTARPQSAEEETMKKELYKVCSGKYPITEEM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4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LMRLYNEGVQDRNYYMATLSAVRHCISIAQQLKQLQPSKKF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5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WKSTWKKSLDKCFDD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6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YYGTNQTLMKKAKDLIDVCAK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7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WLAYESNCPNDKIKHTKKCEKTRKRFRMQ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8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DTADKELMSKLFTVVFKCFKDADWGTCGEMITTKYDITQ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9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DRSATIFQSCIAETKLSGDALKGFRSMSI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0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MRGNYFATFFLLFGFGLQEISCQTHELSG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>
            <w:r>
              <w:rPr>
                <w:rFonts w:hint="eastAsia"/>
              </w:rPr>
              <w:t>O</w:t>
            </w:r>
            <w:r>
              <w:t>Rs</w:t>
            </w:r>
          </w:p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50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QMYMYCYIFDTLHNEKDSIIFGLYSCNWTEMDMKCKKLILLTMRMNNAHQ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KVSPKSIVNLEMFARVMNMSY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DHQNVYLKMKSFYAVVRPITL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INLKMLKQFGFYQMFDPNS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DRLRGVLDAARYRYTAAGRADPSRLRRCR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6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7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ALSAQFRTVAAAYETLG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7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5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TVHNWWYPVSEAAFN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8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ADQIWELFDLARLDFLTSKRC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9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QIFVSSLSVIMLWFIFIMSFS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0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7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ASLSVWLRAFVAYHAVATAVWTAAPWF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>
            <w:r>
              <w:rPr>
                <w:rFonts w:hint="eastAsia"/>
              </w:rPr>
              <w:t>G</w:t>
            </w:r>
            <w:r>
              <w:t>Rs</w:t>
            </w:r>
          </w:p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TACDFFTLNTHLITSAIAAGTTYLVILLQ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TDINNRYLDNNTKEELQLFLNQISSCTIE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50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PEEWTRSITGMTLDKIRLLHAELSDLLRLFSMGFGQILLGFFVFSYIDML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50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MANAVEVLRIKHWLTRQAVDILNNLLGIQMGLSVFLLWVMALFDIYYEIF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4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YQLFMYVQNLSMCCIETQFVVQCFKVYTKFRGINDDLKRLK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6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SPSKILVYGWLLQYTSRLFMIVLVAHYTTKQAMKSKSLI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7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NFVVITKYFFGIEYVLDVAVCFSTYFFLQQLEYRFQTLN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8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42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MNGIIEYDQKLTSLPRFLLIRQHLPKKSYWNIILIFTLIFYI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9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50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WNYMDLFIIILSCALSDKFKQLNQKLATVKGKVLPSTYWRKSRETYNLLA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0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PHIVYLKNVVLVLAIIIAASRVHEKKRKM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>
            <w:r>
              <w:rPr>
                <w:rFonts w:hint="eastAsia"/>
              </w:rPr>
              <w:t>I</w:t>
            </w:r>
            <w:r>
              <w:t>Rs</w:t>
            </w:r>
          </w:p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4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FFMESSSIEYEVQRNCDLTEVGYWLDNKAYGIAMPFNAPHR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17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TLIMVSSYTANLAAFLT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NKWNGIIGEVQEMRADLGVCDLTITHERRSA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QQGSDMAPKAVSTRIVAGMWW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MATAYLGVSVLLYILARFSPYEWENPHPC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6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2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KGYCIDLLVGLSKDINFTYSLSLSPDGQFGNY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7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GGVFVVLMGGMGVACVVAVFE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8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KKPSRSSTLVSFLQPFSHTLW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9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SLAILDLQEKGEIQMLYNKWWKPPNDMCA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0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8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DKQSAIKYGCVRGQSTASFFENSDVNLYQKMWSVMETY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>
            <w:r>
              <w:rPr>
                <w:rFonts w:hint="eastAsia"/>
              </w:rPr>
              <w:t>C</w:t>
            </w:r>
            <w:r>
              <w:t>SPs</w:t>
            </w:r>
          </w:p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RILTSYIKCLLDEGNCTNEGRELRKVLPD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4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AIQTECAKCSEQQRRQAGKVLAHLLTYKPEYWKMLVQKFDP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AEEKYTTKFDNFDVDKVLNNH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33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RSSSSVTMKVFVIAVCVCAALARPEDSKVENKP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QHDSSIPNVSEDILDKALGDR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>
            <w:r>
              <w:rPr>
                <w:rFonts w:hint="eastAsia"/>
              </w:rPr>
              <w:t>S</w:t>
            </w:r>
            <w:r>
              <w:t>NMPs</w:t>
            </w:r>
          </w:p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1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EMWKTPEAAVYLKVYIFNVTN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2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EKPKLQEIGPFVYRENMEKVN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3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CYYGFPIALSYPHFYKSDRSL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4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5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LDDVEGLSPDQEKHETFLKIQPRLG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5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GQVIRFNGKTKMNVWPGDECN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6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IHFNNNGTVTYQHKKILEFMPHLSVISND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7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1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DLVHVYDKDLCRVWALRYRKD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8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22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PFVRQTAKEFMFGYESPLVTIG 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noWrap/>
          </w:tcPr>
          <w:p w:rsidR="004F255D" w:rsidRDefault="004F255D" w:rsidP="00744593"/>
        </w:tc>
        <w:tc>
          <w:tcPr>
            <w:tcW w:w="841" w:type="dxa"/>
            <w:noWrap/>
          </w:tcPr>
          <w:p w:rsidR="004F255D" w:rsidRDefault="004F255D" w:rsidP="00744593">
            <w:r>
              <w:rPr>
                <w:rFonts w:hint="eastAsia"/>
              </w:rPr>
              <w:t>Motif9</w:t>
            </w:r>
          </w:p>
        </w:tc>
        <w:tc>
          <w:tcPr>
            <w:tcW w:w="718" w:type="dxa"/>
            <w:noWrap/>
          </w:tcPr>
          <w:p w:rsidR="004F255D" w:rsidRDefault="004F255D" w:rsidP="00744593">
            <w:r>
              <w:rPr>
                <w:rFonts w:hint="eastAsia"/>
              </w:rPr>
              <w:t xml:space="preserve">9 </w:t>
            </w:r>
          </w:p>
        </w:tc>
        <w:tc>
          <w:tcPr>
            <w:tcW w:w="6170" w:type="dxa"/>
            <w:noWrap/>
          </w:tcPr>
          <w:p w:rsidR="004F255D" w:rsidRDefault="004F255D" w:rsidP="00744593">
            <w:r>
              <w:rPr>
                <w:rFonts w:hint="eastAsia"/>
              </w:rPr>
              <w:t>NPDNACFCE</w:t>
            </w:r>
          </w:p>
        </w:tc>
      </w:tr>
      <w:tr w:rsidR="004F255D" w:rsidTr="00744593">
        <w:trPr>
          <w:trHeight w:val="285"/>
          <w:jc w:val="center"/>
        </w:trPr>
        <w:tc>
          <w:tcPr>
            <w:tcW w:w="969" w:type="dxa"/>
            <w:tcBorders>
              <w:bottom w:val="single" w:sz="4" w:space="0" w:color="auto"/>
            </w:tcBorders>
            <w:noWrap/>
          </w:tcPr>
          <w:p w:rsidR="004F255D" w:rsidRDefault="004F255D" w:rsidP="00744593"/>
        </w:tc>
        <w:tc>
          <w:tcPr>
            <w:tcW w:w="841" w:type="dxa"/>
            <w:tcBorders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Motif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 xml:space="preserve">49 </w:t>
            </w:r>
          </w:p>
        </w:tc>
        <w:tc>
          <w:tcPr>
            <w:tcW w:w="6170" w:type="dxa"/>
            <w:tcBorders>
              <w:bottom w:val="single" w:sz="4" w:space="0" w:color="auto"/>
            </w:tcBorders>
            <w:noWrap/>
          </w:tcPr>
          <w:p w:rsidR="004F255D" w:rsidRDefault="004F255D" w:rsidP="00744593">
            <w:r>
              <w:rPr>
                <w:rFonts w:hint="eastAsia"/>
              </w:rPr>
              <w:t>RENIERGRQSILRRGSSMLVNGQHRLLIVRESYHRISHTMQETDVDAQQ</w:t>
            </w:r>
          </w:p>
        </w:tc>
      </w:tr>
    </w:tbl>
    <w:p w:rsidR="00C52EA4" w:rsidRDefault="004F255D">
      <w:r>
        <w:br w:type="page"/>
      </w:r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55D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4F255D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4F255D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table" w:styleId="TableGrid">
    <w:name w:val="Table Grid"/>
    <w:basedOn w:val="TableNormal"/>
    <w:uiPriority w:val="99"/>
    <w:qFormat/>
    <w:rsid w:val="004F255D"/>
    <w:pPr>
      <w:spacing w:after="0" w:line="240" w:lineRule="auto"/>
    </w:pPr>
    <w:rPr>
      <w:rFonts w:asciiTheme="minorHAnsi" w:eastAsiaTheme="minorEastAsia" w:hAnsiTheme="minorHAnsi" w:cstheme="minorBidi"/>
      <w:color w:val="auto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2267</Characters>
  <Application>Microsoft Office Word</Application>
  <DocSecurity>0</DocSecurity>
  <Lines>283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39:00Z</dcterms:created>
  <dcterms:modified xsi:type="dcterms:W3CDTF">2023-04-20T01:39:00Z</dcterms:modified>
</cp:coreProperties>
</file>